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67FFD9" w14:textId="77777777" w:rsidR="001F21B5" w:rsidRPr="0067301F" w:rsidRDefault="001F21B5" w:rsidP="001F21B5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CFCFC"/>
        </w:rPr>
      </w:pPr>
    </w:p>
    <w:p w14:paraId="26CF2650" w14:textId="77777777" w:rsidR="001F21B5" w:rsidRPr="0067301F" w:rsidRDefault="001F21B5" w:rsidP="001F21B5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CFCFC"/>
        </w:rPr>
      </w:pPr>
    </w:p>
    <w:p w14:paraId="73FD95EA" w14:textId="77777777" w:rsidR="001F21B5" w:rsidRPr="0067301F" w:rsidRDefault="001F21B5" w:rsidP="001F21B5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CFCFC"/>
        </w:rPr>
      </w:pPr>
    </w:p>
    <w:p w14:paraId="626D1D74" w14:textId="77777777" w:rsidR="001F21B5" w:rsidRPr="0067301F" w:rsidRDefault="001F21B5" w:rsidP="001F21B5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CFCFC"/>
        </w:rPr>
      </w:pPr>
    </w:p>
    <w:p w14:paraId="0F0FD744" w14:textId="77777777" w:rsidR="001F21B5" w:rsidRDefault="001F21B5" w:rsidP="001F21B5">
      <w:pPr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DC2034C" w14:textId="77777777" w:rsidR="001F21B5" w:rsidRDefault="001F21B5" w:rsidP="001F21B5">
      <w:pPr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2B6799E" w14:textId="09B23E46" w:rsidR="001F21B5" w:rsidRDefault="001F21B5" w:rsidP="001F21B5">
      <w:pPr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67301F">
        <w:rPr>
          <w:rFonts w:asciiTheme="majorBidi" w:hAnsiTheme="majorBidi" w:cstheme="majorBidi"/>
          <w:noProof/>
          <w:color w:val="000000" w:themeColor="text1"/>
          <w:sz w:val="24"/>
          <w:szCs w:val="24"/>
          <w:shd w:val="clear" w:color="auto" w:fill="FCFCFC"/>
          <w:lang w:bidi="fa-IR"/>
          <w14:ligatures w14:val="standardContextual"/>
        </w:rPr>
        <w:drawing>
          <wp:anchor distT="0" distB="0" distL="114300" distR="114300" simplePos="0" relativeHeight="251691008" behindDoc="0" locked="0" layoutInCell="1" allowOverlap="1" wp14:anchorId="169860F8" wp14:editId="6ECCD29F">
            <wp:simplePos x="0" y="0"/>
            <wp:positionH relativeFrom="margin">
              <wp:align>center</wp:align>
            </wp:positionH>
            <wp:positionV relativeFrom="margin">
              <wp:posOffset>-327660</wp:posOffset>
            </wp:positionV>
            <wp:extent cx="3042920" cy="2186940"/>
            <wp:effectExtent l="0" t="0" r="5080" b="3810"/>
            <wp:wrapSquare wrapText="bothSides"/>
            <wp:docPr id="176292234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2922340" name="Picture 176292234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2920" cy="2186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D645293" w14:textId="45B20D58" w:rsidR="001F21B5" w:rsidRDefault="001F21B5" w:rsidP="001F21B5">
      <w:pPr>
        <w:jc w:val="lowKashida"/>
        <w:rPr>
          <w:rFonts w:asciiTheme="majorBidi" w:hAnsiTheme="majorBidi" w:cstheme="majorBidi"/>
          <w:color w:val="000000" w:themeColor="text1"/>
          <w:sz w:val="24"/>
          <w:szCs w:val="24"/>
          <w14:ligatures w14:val="standardContextual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</w:t>
      </w:r>
      <w:r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-</w:t>
      </w:r>
      <w:r w:rsidR="001B5E2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9</w:t>
      </w:r>
      <w:r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nfected Cutaneous Leishmaniasis. Erythematous, exudative, edematous, and infected lesions with black crusts. 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  <w14:ligatures w14:val="standardContextual"/>
        </w:rPr>
        <w:t xml:space="preserve">(Photograph taken by Dr. Seyed Naser Emadi, 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kin Research Center of Razi and Imam Khomeini Hospital and Research Center for War-affected People, Tehran University of Medical Sciences, Tehran, Iran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  <w14:ligatures w14:val="standardContextual"/>
        </w:rPr>
        <w:t>)</w:t>
      </w:r>
    </w:p>
    <w:p w14:paraId="4CA05B0E" w14:textId="77777777" w:rsidR="00C0111A" w:rsidRPr="0067301F" w:rsidRDefault="00C0111A" w:rsidP="00C0111A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ED21110" w14:textId="77777777" w:rsidR="00C0111A" w:rsidRPr="0067301F" w:rsidRDefault="00C0111A" w:rsidP="00C0111A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BE558A6" w14:textId="77777777" w:rsidR="00C0111A" w:rsidRPr="0067301F" w:rsidRDefault="00C0111A" w:rsidP="00C0111A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88696DF" w14:textId="77777777" w:rsidR="00C0111A" w:rsidRPr="0067301F" w:rsidRDefault="00C0111A" w:rsidP="00C0111A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E56B62F" w14:textId="77777777" w:rsidR="00C0111A" w:rsidRPr="0067301F" w:rsidRDefault="00C0111A" w:rsidP="00C0111A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29BBF76" w14:textId="6455A584" w:rsidR="005D6A3F" w:rsidRDefault="005D6A3F"/>
    <w:sectPr w:rsidR="005D6A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77F"/>
    <w:rsid w:val="000824F9"/>
    <w:rsid w:val="00186C09"/>
    <w:rsid w:val="001B5E21"/>
    <w:rsid w:val="001F21B5"/>
    <w:rsid w:val="003579F4"/>
    <w:rsid w:val="003F0885"/>
    <w:rsid w:val="00551BDC"/>
    <w:rsid w:val="005D6A3F"/>
    <w:rsid w:val="0070377F"/>
    <w:rsid w:val="00794BCE"/>
    <w:rsid w:val="007D337B"/>
    <w:rsid w:val="008D322F"/>
    <w:rsid w:val="00C0111A"/>
    <w:rsid w:val="00D44288"/>
    <w:rsid w:val="00DC34FC"/>
    <w:rsid w:val="00E05C43"/>
    <w:rsid w:val="00EA1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E39F4"/>
  <w15:chartTrackingRefBased/>
  <w15:docId w15:val="{679F9D1A-6D04-44A7-A651-83DBE366D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BC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4BC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794BC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4BCE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 rastegar</dc:creator>
  <cp:keywords/>
  <dc:description/>
  <cp:lastModifiedBy>fereshte rastegar</cp:lastModifiedBy>
  <cp:revision>4</cp:revision>
  <dcterms:created xsi:type="dcterms:W3CDTF">2025-04-14T18:17:00Z</dcterms:created>
  <dcterms:modified xsi:type="dcterms:W3CDTF">2025-07-14T09:25:00Z</dcterms:modified>
</cp:coreProperties>
</file>